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8454A" w14:textId="77777777" w:rsidR="002E061F" w:rsidRDefault="002E061F" w:rsidP="002E061F">
      <w:pPr>
        <w:pStyle w:val="EndNoteBibliographyTitle"/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drawing>
          <wp:inline distT="0" distB="0" distL="0" distR="0" wp14:anchorId="5899ADB7" wp14:editId="1AAA1F2C">
            <wp:extent cx="5091113" cy="2557053"/>
            <wp:effectExtent l="0" t="0" r="0" b="0"/>
            <wp:docPr id="137388255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399" cy="2568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6D944" w14:textId="77777777" w:rsidR="002E061F" w:rsidRPr="00B73459" w:rsidRDefault="002E061F" w:rsidP="002E061F">
      <w:pPr>
        <w:pStyle w:val="EndNoteBibliographyTitle"/>
        <w:spacing w:line="480" w:lineRule="auto"/>
        <w:jc w:val="left"/>
      </w:pPr>
      <w:r w:rsidRPr="00B73459">
        <w:rPr>
          <w:b/>
          <w:bCs/>
        </w:rPr>
        <w:t>Supplementary Figure 1.</w:t>
      </w:r>
      <w:r w:rsidRPr="00B73459">
        <w:t xml:space="preserve"> a. </w:t>
      </w:r>
      <w:r>
        <w:t>Preoperative CT scan shows the penetrated implant into the maxillary sinus</w:t>
      </w:r>
      <w:r w:rsidRPr="00B73459">
        <w:t>; b. The perforated implant is visible during endoscopic sinus surgery</w:t>
      </w:r>
    </w:p>
    <w:p w14:paraId="1B8A4282" w14:textId="77777777" w:rsidR="00B92B14" w:rsidRPr="002E061F" w:rsidRDefault="00B92B14"/>
    <w:sectPr w:rsidR="00B92B14" w:rsidRPr="002E06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1F"/>
    <w:rsid w:val="002E061F"/>
    <w:rsid w:val="00B9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F5718"/>
  <w15:chartTrackingRefBased/>
  <w15:docId w15:val="{F4007A78-ACD5-42AC-B0F5-8C1EDA393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E061F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2E061F"/>
    <w:rPr>
      <w:rFonts w:ascii="Times New Roman" w:eastAsia="맑은 고딕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선아 한</dc:creator>
  <cp:keywords/>
  <dc:description/>
  <cp:lastModifiedBy>선아 한</cp:lastModifiedBy>
  <cp:revision>1</cp:revision>
  <dcterms:created xsi:type="dcterms:W3CDTF">2023-12-24T00:43:00Z</dcterms:created>
  <dcterms:modified xsi:type="dcterms:W3CDTF">2023-12-24T00:44:00Z</dcterms:modified>
</cp:coreProperties>
</file>